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0AE" w:rsidRPr="007908B9" w:rsidRDefault="00CD20AE" w:rsidP="00CD20AE">
      <w:pPr>
        <w:snapToGrid w:val="0"/>
        <w:rPr>
          <w:rFonts w:eastAsia="MS PGothic"/>
          <w:b/>
          <w:kern w:val="0"/>
          <w:sz w:val="22"/>
        </w:rPr>
      </w:pPr>
      <w:r>
        <w:rPr>
          <w:rFonts w:eastAsia="MS PGothic"/>
          <w:b/>
          <w:kern w:val="0"/>
          <w:sz w:val="22"/>
        </w:rPr>
        <w:t xml:space="preserve">Table </w:t>
      </w:r>
      <w:r w:rsidR="00281D02">
        <w:rPr>
          <w:rFonts w:eastAsia="MS PGothic"/>
          <w:b/>
          <w:kern w:val="0"/>
          <w:sz w:val="22"/>
        </w:rPr>
        <w:t>S</w:t>
      </w:r>
      <w:r w:rsidR="00651309">
        <w:rPr>
          <w:rFonts w:eastAsia="MS PGothic"/>
          <w:b/>
          <w:kern w:val="0"/>
          <w:sz w:val="22"/>
        </w:rPr>
        <w:t>1</w:t>
      </w:r>
      <w:r w:rsidR="00DB3769">
        <w:rPr>
          <w:rFonts w:eastAsia="MS PGothic"/>
          <w:b/>
          <w:kern w:val="0"/>
          <w:sz w:val="22"/>
        </w:rPr>
        <w:t>-B</w:t>
      </w:r>
      <w:r>
        <w:rPr>
          <w:rFonts w:eastAsia="MS PGothic"/>
          <w:b/>
          <w:kern w:val="0"/>
          <w:sz w:val="22"/>
        </w:rPr>
        <w:t>: Sensitivity Analysis</w:t>
      </w:r>
    </w:p>
    <w:p w:rsidR="00CD20AE" w:rsidRPr="007908B9" w:rsidRDefault="00CD20AE" w:rsidP="00CD20AE">
      <w:pPr>
        <w:snapToGrid w:val="0"/>
        <w:rPr>
          <w:rFonts w:eastAsia="MS PGothic"/>
          <w:kern w:val="0"/>
          <w:sz w:val="22"/>
        </w:rPr>
      </w:pPr>
      <w:proofErr w:type="gramStart"/>
      <w:r w:rsidRPr="007908B9">
        <w:rPr>
          <w:rFonts w:eastAsia="MS PGothic"/>
          <w:kern w:val="0"/>
          <w:sz w:val="22"/>
        </w:rPr>
        <w:t>Multivariable-adjusted odds ratio for LBP by PA levels and BMI.</w:t>
      </w:r>
      <w:proofErr w:type="gramEnd"/>
    </w:p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978"/>
        <w:gridCol w:w="723"/>
        <w:gridCol w:w="1701"/>
        <w:gridCol w:w="2207"/>
        <w:gridCol w:w="72"/>
        <w:gridCol w:w="2279"/>
        <w:gridCol w:w="2280"/>
      </w:tblGrid>
      <w:tr w:rsidR="00CD20AE" w:rsidRPr="007908B9" w:rsidTr="007A4133">
        <w:tc>
          <w:tcPr>
            <w:tcW w:w="280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CD20AE" w:rsidRPr="007908B9" w:rsidRDefault="00CD20AE" w:rsidP="007A4133">
            <w:pPr>
              <w:snapToGrid w:val="0"/>
              <w:spacing w:before="240"/>
              <w:jc w:val="left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sz w:val="22"/>
                <w:szCs w:val="22"/>
              </w:rPr>
            </w:pPr>
            <w:r w:rsidRPr="007908B9">
              <w:rPr>
                <w:sz w:val="22"/>
                <w:szCs w:val="22"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sz w:val="22"/>
                <w:szCs w:val="22"/>
              </w:rPr>
            </w:pPr>
            <w:r w:rsidRPr="007908B9">
              <w:rPr>
                <w:sz w:val="22"/>
                <w:szCs w:val="22"/>
              </w:rPr>
              <w:t>With</w:t>
            </w:r>
            <w:r>
              <w:rPr>
                <w:rFonts w:hint="eastAsia"/>
                <w:sz w:val="22"/>
                <w:szCs w:val="22"/>
              </w:rPr>
              <w:t xml:space="preserve">  </w:t>
            </w:r>
            <w:r w:rsidRPr="007908B9">
              <w:rPr>
                <w:sz w:val="22"/>
                <w:szCs w:val="22"/>
              </w:rPr>
              <w:t>LBP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sz w:val="22"/>
                <w:szCs w:val="22"/>
              </w:rPr>
            </w:pPr>
            <w:r w:rsidRPr="007908B9">
              <w:rPr>
                <w:sz w:val="22"/>
                <w:szCs w:val="22"/>
              </w:rPr>
              <w:t>LBP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="00DB3769">
              <w:rPr>
                <w:sz w:val="22"/>
                <w:szCs w:val="22"/>
              </w:rPr>
              <w:t>per 10</w:t>
            </w:r>
            <w:r w:rsidRPr="007908B9">
              <w:rPr>
                <w:sz w:val="22"/>
                <w:szCs w:val="22"/>
              </w:rPr>
              <w:t>0 men</w:t>
            </w:r>
          </w:p>
        </w:tc>
        <w:tc>
          <w:tcPr>
            <w:tcW w:w="227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sz w:val="22"/>
                <w:szCs w:val="22"/>
              </w:rPr>
            </w:pPr>
            <w:r w:rsidRPr="007908B9">
              <w:rPr>
                <w:sz w:val="22"/>
                <w:szCs w:val="22"/>
              </w:rPr>
              <w:t xml:space="preserve">Age-adjusted OR 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 w:rsidRPr="007908B9">
              <w:rPr>
                <w:sz w:val="22"/>
                <w:szCs w:val="22"/>
              </w:rPr>
              <w:t>95% CI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27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sz w:val="22"/>
                <w:szCs w:val="22"/>
              </w:rPr>
            </w:pPr>
            <w:proofErr w:type="spellStart"/>
            <w:r w:rsidRPr="007908B9">
              <w:rPr>
                <w:sz w:val="22"/>
                <w:szCs w:val="22"/>
              </w:rPr>
              <w:t>Multivariable</w:t>
            </w:r>
            <w:r w:rsidRPr="007908B9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007908B9">
              <w:rPr>
                <w:sz w:val="22"/>
                <w:szCs w:val="22"/>
              </w:rPr>
              <w:t xml:space="preserve"> OR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 w:rsidRPr="007908B9">
              <w:rPr>
                <w:sz w:val="22"/>
                <w:szCs w:val="22"/>
              </w:rPr>
              <w:t>95% CI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28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sz w:val="22"/>
                <w:szCs w:val="22"/>
              </w:rPr>
            </w:pPr>
            <w:proofErr w:type="spellStart"/>
            <w:r w:rsidRPr="007908B9">
              <w:rPr>
                <w:sz w:val="22"/>
                <w:szCs w:val="22"/>
              </w:rPr>
              <w:t>Multivariable</w:t>
            </w:r>
            <w:r w:rsidRPr="007908B9">
              <w:rPr>
                <w:sz w:val="22"/>
                <w:szCs w:val="22"/>
                <w:vertAlign w:val="superscript"/>
              </w:rPr>
              <w:t>b</w:t>
            </w:r>
            <w:proofErr w:type="spellEnd"/>
            <w:r w:rsidRPr="007908B9">
              <w:rPr>
                <w:sz w:val="22"/>
                <w:szCs w:val="22"/>
              </w:rPr>
              <w:t xml:space="preserve"> OR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 w:rsidRPr="007908B9">
              <w:rPr>
                <w:sz w:val="22"/>
                <w:szCs w:val="22"/>
              </w:rPr>
              <w:t>95% CI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</w:tr>
      <w:tr w:rsidR="00CD20AE" w:rsidRPr="007908B9" w:rsidTr="007A4133">
        <w:trPr>
          <w:trHeight w:val="433"/>
        </w:trPr>
        <w:tc>
          <w:tcPr>
            <w:tcW w:w="1389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left"/>
              <w:rPr>
                <w:rFonts w:eastAsiaTheme="minorEastAsia"/>
                <w:sz w:val="22"/>
                <w:szCs w:val="22"/>
              </w:rPr>
            </w:pPr>
            <w:r w:rsidRPr="007908B9">
              <w:rPr>
                <w:sz w:val="22"/>
                <w:szCs w:val="22"/>
              </w:rPr>
              <w:t>Physical activity levels</w:t>
            </w:r>
          </w:p>
        </w:tc>
      </w:tr>
      <w:tr w:rsidR="00CD20AE" w:rsidRPr="007908B9" w:rsidTr="007A4133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left"/>
              <w:rPr>
                <w:rFonts w:eastAsiaTheme="minorEastAsia"/>
                <w:sz w:val="22"/>
                <w:szCs w:val="22"/>
              </w:rPr>
            </w:pPr>
            <w:r w:rsidRPr="007908B9">
              <w:rPr>
                <w:rFonts w:eastAsia="MS PGothic"/>
                <w:sz w:val="22"/>
                <w:szCs w:val="22"/>
              </w:rPr>
              <w:t xml:space="preserve">   Hig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>133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>
              <w:rPr>
                <w:rFonts w:eastAsia="MS PGothic" w:hint="eastAsia"/>
                <w:sz w:val="22"/>
                <w:szCs w:val="22"/>
              </w:rPr>
              <w:t>6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0</w:t>
            </w:r>
            <w:r w:rsidR="00DB3769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 w:hint="eastAsia"/>
                <w:sz w:val="22"/>
                <w:szCs w:val="22"/>
              </w:rPr>
              <w:t>9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 xml:space="preserve">1.00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 w:rsidRPr="007908B9">
              <w:rPr>
                <w:rFonts w:eastAsiaTheme="minorEastAsia"/>
                <w:sz w:val="22"/>
                <w:szCs w:val="22"/>
              </w:rPr>
              <w:t>reference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20AE" w:rsidRPr="007908B9" w:rsidRDefault="00CD20AE" w:rsidP="007A4133">
            <w:pPr>
              <w:snapToGrid w:val="0"/>
              <w:spacing w:before="240"/>
              <w:ind w:leftChars="-67" w:left="20" w:hanging="154"/>
              <w:jc w:val="center"/>
              <w:rPr>
                <w:rFonts w:eastAsiaTheme="minorEastAsia"/>
                <w:sz w:val="22"/>
                <w:szCs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 xml:space="preserve">1.00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 w:rsidRPr="007908B9">
              <w:rPr>
                <w:rFonts w:eastAsiaTheme="minorEastAsia"/>
                <w:sz w:val="22"/>
                <w:szCs w:val="22"/>
              </w:rPr>
              <w:t>reference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 xml:space="preserve">1.00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 w:rsidRPr="007908B9">
              <w:rPr>
                <w:rFonts w:eastAsiaTheme="minorEastAsia"/>
                <w:sz w:val="22"/>
                <w:szCs w:val="22"/>
              </w:rPr>
              <w:t>reference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</w:tr>
      <w:tr w:rsidR="00CD20AE" w:rsidRPr="007908B9" w:rsidTr="007A413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left"/>
              <w:rPr>
                <w:rFonts w:eastAsia="MS PGothic"/>
                <w:sz w:val="22"/>
                <w:szCs w:val="22"/>
              </w:rPr>
            </w:pPr>
            <w:r w:rsidRPr="007908B9">
              <w:rPr>
                <w:rFonts w:eastAsia="MS PGothic"/>
                <w:sz w:val="22"/>
                <w:szCs w:val="22"/>
              </w:rPr>
              <w:t xml:space="preserve">   Midd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>13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>
              <w:rPr>
                <w:rFonts w:eastAsia="MS PGothic" w:hint="eastAsia"/>
                <w:sz w:val="22"/>
                <w:szCs w:val="22"/>
              </w:rPr>
              <w:t>57</w:t>
            </w:r>
            <w:r w:rsidR="00DB3769">
              <w:rPr>
                <w:rFonts w:eastAsia="MS PGothic"/>
                <w:sz w:val="22"/>
                <w:szCs w:val="22"/>
              </w:rPr>
              <w:t>.</w:t>
            </w:r>
            <w:r>
              <w:rPr>
                <w:rFonts w:eastAsia="MS PGothic" w:hint="eastAsia"/>
                <w:sz w:val="22"/>
                <w:szCs w:val="22"/>
              </w:rPr>
              <w:t>2</w:t>
            </w: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F02912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33</w:t>
            </w:r>
            <w:r w:rsidRPr="00F02912">
              <w:rPr>
                <w:sz w:val="22"/>
                <w:szCs w:val="22"/>
              </w:rPr>
              <w:t xml:space="preserve"> </w:t>
            </w:r>
            <w:r w:rsidRPr="00F02912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14</w:t>
            </w:r>
            <w:r w:rsidRPr="00F02912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55</w:t>
            </w:r>
            <w:r w:rsidRPr="00F02912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F02912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F02912">
              <w:rPr>
                <w:sz w:val="22"/>
                <w:szCs w:val="22"/>
              </w:rPr>
              <w:t xml:space="preserve"> </w:t>
            </w:r>
            <w:r w:rsidRPr="00F02912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13</w:t>
            </w:r>
            <w:r w:rsidRPr="00F02912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54</w:t>
            </w:r>
            <w:r w:rsidRPr="00F02912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7908B9">
              <w:rPr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13</w:t>
            </w:r>
            <w:r w:rsidRPr="007908B9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54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</w:tr>
      <w:tr w:rsidR="00CD20AE" w:rsidRPr="007908B9" w:rsidTr="007A4133">
        <w:trPr>
          <w:trHeight w:val="367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left"/>
              <w:rPr>
                <w:rFonts w:eastAsia="MS PGothic"/>
                <w:sz w:val="22"/>
                <w:szCs w:val="22"/>
              </w:rPr>
            </w:pPr>
            <w:r w:rsidRPr="007908B9">
              <w:rPr>
                <w:rFonts w:eastAsia="MS PGothic"/>
                <w:sz w:val="22"/>
                <w:szCs w:val="22"/>
              </w:rPr>
              <w:t xml:space="preserve">   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7908B9">
              <w:rPr>
                <w:rFonts w:eastAsia="MS PGothic"/>
                <w:sz w:val="22"/>
                <w:szCs w:val="22"/>
              </w:rPr>
              <w:t>13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>
              <w:rPr>
                <w:rFonts w:eastAsia="MS PGothic" w:hint="eastAsia"/>
                <w:sz w:val="22"/>
                <w:szCs w:val="22"/>
              </w:rPr>
              <w:t>57</w:t>
            </w:r>
            <w:r w:rsidR="00DB3769">
              <w:rPr>
                <w:rFonts w:eastAsia="MS PGothic"/>
                <w:sz w:val="22"/>
                <w:szCs w:val="22"/>
              </w:rPr>
              <w:t>.</w:t>
            </w:r>
            <w:r>
              <w:rPr>
                <w:rFonts w:eastAsia="MS PGothic" w:hint="eastAsia"/>
                <w:sz w:val="22"/>
                <w:szCs w:val="22"/>
              </w:rPr>
              <w:t>6</w:t>
            </w: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F02912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F02912">
              <w:rPr>
                <w:sz w:val="22"/>
                <w:szCs w:val="22"/>
              </w:rPr>
              <w:t xml:space="preserve"> </w:t>
            </w:r>
            <w:r w:rsidRPr="00F02912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13</w:t>
            </w:r>
            <w:r w:rsidRPr="00F02912">
              <w:rPr>
                <w:rFonts w:eastAsia="Times New Roman"/>
                <w:sz w:val="22"/>
                <w:szCs w:val="22"/>
              </w:rPr>
              <w:t>−</w:t>
            </w:r>
            <w:r w:rsidRPr="00F02912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3</w:t>
            </w:r>
            <w:r w:rsidRPr="00F02912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F02912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  <w:r w:rsidRPr="00F02912">
              <w:rPr>
                <w:sz w:val="22"/>
                <w:szCs w:val="22"/>
              </w:rPr>
              <w:t xml:space="preserve"> </w:t>
            </w:r>
            <w:r w:rsidRPr="00F02912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11</w:t>
            </w:r>
            <w:r w:rsidRPr="00F02912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51</w:t>
            </w:r>
            <w:r w:rsidRPr="00F02912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  <w:r w:rsidRPr="007908B9">
              <w:rPr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10</w:t>
            </w:r>
            <w:r w:rsidRPr="007908B9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50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</w:tr>
      <w:tr w:rsidR="00CD20AE" w:rsidRPr="007908B9" w:rsidTr="007A413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ind w:firstLineChars="350" w:firstLine="770"/>
              <w:rPr>
                <w:rFonts w:eastAsia="MS PGothic"/>
                <w:sz w:val="22"/>
                <w:szCs w:val="22"/>
              </w:rPr>
            </w:pPr>
            <w:r w:rsidRPr="007908B9">
              <w:rPr>
                <w:rFonts w:eastAsia="MS PGothic"/>
                <w:iCs/>
                <w:sz w:val="22"/>
                <w:szCs w:val="22"/>
              </w:rPr>
              <w:t xml:space="preserve">P </w:t>
            </w:r>
            <w:r w:rsidRPr="007908B9">
              <w:rPr>
                <w:rFonts w:eastAsia="MS PGothic"/>
                <w:sz w:val="22"/>
                <w:szCs w:val="22"/>
              </w:rPr>
              <w:t>for linea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F02912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F02912">
              <w:rPr>
                <w:rFonts w:eastAsiaTheme="minorEastAsia"/>
                <w:sz w:val="22"/>
                <w:szCs w:val="22"/>
              </w:rPr>
              <w:t>0.00</w:t>
            </w:r>
            <w:r>
              <w:rPr>
                <w:rFonts w:eastAsiaTheme="minorEastAsia" w:hint="eastAsia"/>
                <w:sz w:val="22"/>
                <w:szCs w:val="22"/>
              </w:rPr>
              <w:t>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F02912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F02912">
              <w:rPr>
                <w:rFonts w:eastAsiaTheme="minorEastAsia"/>
                <w:sz w:val="22"/>
                <w:szCs w:val="22"/>
              </w:rPr>
              <w:t>0.00</w:t>
            </w:r>
            <w:r>
              <w:rPr>
                <w:rFonts w:eastAsiaTheme="minorEastAsia" w:hint="eastAsia"/>
                <w:sz w:val="22"/>
                <w:szCs w:val="22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20AE" w:rsidRPr="00F02912" w:rsidRDefault="00CD20AE" w:rsidP="007A4133">
            <w:pPr>
              <w:tabs>
                <w:tab w:val="center" w:pos="1267"/>
                <w:tab w:val="right" w:pos="2535"/>
              </w:tabs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F02912">
              <w:rPr>
                <w:rFonts w:eastAsiaTheme="minorEastAsia"/>
                <w:sz w:val="22"/>
                <w:szCs w:val="22"/>
              </w:rPr>
              <w:t>0.0</w:t>
            </w:r>
            <w:r>
              <w:rPr>
                <w:rFonts w:eastAsiaTheme="minorEastAsia" w:hint="eastAsia"/>
                <w:sz w:val="22"/>
                <w:szCs w:val="22"/>
              </w:rPr>
              <w:t>07</w:t>
            </w:r>
          </w:p>
        </w:tc>
      </w:tr>
      <w:tr w:rsidR="00CD20AE" w:rsidRPr="007908B9" w:rsidTr="007A413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i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:rsidR="00CD20AE" w:rsidRPr="007908B9" w:rsidRDefault="00CD20AE" w:rsidP="007A4133">
            <w:pPr>
              <w:tabs>
                <w:tab w:val="center" w:pos="1267"/>
                <w:tab w:val="right" w:pos="2535"/>
              </w:tabs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CD20AE" w:rsidRPr="007908B9" w:rsidTr="007A4133">
        <w:trPr>
          <w:trHeight w:val="481"/>
        </w:trPr>
        <w:tc>
          <w:tcPr>
            <w:tcW w:w="46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rPr>
                <w:rFonts w:eastAsia="MS PGothic"/>
                <w:sz w:val="22"/>
                <w:szCs w:val="22"/>
              </w:rPr>
            </w:pPr>
            <w:r w:rsidRPr="007908B9">
              <w:rPr>
                <w:rFonts w:eastAsia="MS PGothic"/>
                <w:sz w:val="22"/>
                <w:szCs w:val="22"/>
              </w:rPr>
              <w:t>Obesity status</w:t>
            </w:r>
          </w:p>
        </w:tc>
        <w:tc>
          <w:tcPr>
            <w:tcW w:w="46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46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</w:p>
        </w:tc>
      </w:tr>
      <w:tr w:rsidR="00CD20AE" w:rsidRPr="007908B9" w:rsidTr="007A4133">
        <w:trPr>
          <w:trHeight w:val="285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ind w:leftChars="159" w:left="318"/>
              <w:jc w:val="left"/>
              <w:rPr>
                <w:rFonts w:eastAsia="MS PGothic"/>
                <w:sz w:val="22"/>
                <w:szCs w:val="22"/>
              </w:rPr>
            </w:pPr>
            <w:r w:rsidRPr="007908B9">
              <w:rPr>
                <w:rFonts w:eastAsia="MS PGothic"/>
                <w:sz w:val="22"/>
                <w:szCs w:val="22"/>
              </w:rPr>
              <w:t>BMI &lt; 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>276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14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>
              <w:rPr>
                <w:rFonts w:eastAsia="MS PGothic" w:hint="eastAsia"/>
                <w:sz w:val="22"/>
                <w:szCs w:val="22"/>
              </w:rPr>
              <w:t>53</w:t>
            </w:r>
            <w:r w:rsidR="00DB3769">
              <w:rPr>
                <w:rFonts w:eastAsia="MS PGothic"/>
                <w:sz w:val="22"/>
                <w:szCs w:val="22"/>
              </w:rPr>
              <w:t>.</w:t>
            </w:r>
            <w:r>
              <w:rPr>
                <w:rFonts w:eastAsia="MS PGothic" w:hint="eastAsia"/>
                <w:sz w:val="22"/>
                <w:szCs w:val="22"/>
              </w:rPr>
              <w:t>8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 xml:space="preserve">1.00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 w:rsidRPr="007908B9">
              <w:rPr>
                <w:rFonts w:eastAsiaTheme="minorEastAsia"/>
                <w:sz w:val="22"/>
                <w:szCs w:val="22"/>
              </w:rPr>
              <w:t>reference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 xml:space="preserve">1.00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 w:rsidRPr="007908B9">
              <w:rPr>
                <w:rFonts w:eastAsiaTheme="minorEastAsia"/>
                <w:sz w:val="22"/>
                <w:szCs w:val="22"/>
              </w:rPr>
              <w:t>reference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 xml:space="preserve">1.00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 w:rsidRPr="007908B9">
              <w:rPr>
                <w:rFonts w:eastAsiaTheme="minorEastAsia"/>
                <w:sz w:val="22"/>
                <w:szCs w:val="22"/>
              </w:rPr>
              <w:t>reference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</w:tr>
      <w:tr w:rsidR="00CD20AE" w:rsidRPr="007908B9" w:rsidTr="007A4133">
        <w:trPr>
          <w:trHeight w:val="285"/>
        </w:trPr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ind w:leftChars="159" w:left="318"/>
              <w:jc w:val="left"/>
              <w:rPr>
                <w:rFonts w:eastAsia="MS PGothic"/>
                <w:sz w:val="22"/>
                <w:szCs w:val="22"/>
              </w:rPr>
            </w:pPr>
            <w:r w:rsidRPr="007908B9">
              <w:rPr>
                <w:rFonts w:eastAsia="MS PGothic"/>
                <w:sz w:val="22"/>
                <w:szCs w:val="22"/>
              </w:rPr>
              <w:t>BMI ≥ 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>12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7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 w:hint="eastAsia"/>
                <w:sz w:val="22"/>
                <w:szCs w:val="22"/>
              </w:rPr>
              <w:t>58</w:t>
            </w:r>
            <w:r w:rsidR="00DB3769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 w:hint="eastAsia"/>
                <w:sz w:val="22"/>
                <w:szCs w:val="22"/>
              </w:rPr>
              <w:t>3</w:t>
            </w:r>
          </w:p>
        </w:tc>
        <w:tc>
          <w:tcPr>
            <w:tcW w:w="22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20AE" w:rsidRPr="00F02912" w:rsidRDefault="00CD20AE" w:rsidP="007A4133">
            <w:pPr>
              <w:snapToGrid w:val="0"/>
              <w:spacing w:before="240"/>
              <w:jc w:val="center"/>
              <w:rPr>
                <w:sz w:val="22"/>
                <w:szCs w:val="22"/>
              </w:rPr>
            </w:pPr>
            <w:r w:rsidRPr="00F02912">
              <w:rPr>
                <w:sz w:val="22"/>
                <w:szCs w:val="22"/>
              </w:rPr>
              <w:t>1.</w:t>
            </w:r>
            <w:r w:rsidRPr="00F02912">
              <w:rPr>
                <w:rFonts w:hint="eastAsia"/>
                <w:sz w:val="22"/>
                <w:szCs w:val="22"/>
              </w:rPr>
              <w:t>15</w:t>
            </w:r>
            <w:r w:rsidRPr="00F02912">
              <w:rPr>
                <w:sz w:val="22"/>
                <w:szCs w:val="22"/>
              </w:rPr>
              <w:t xml:space="preserve"> (1.0</w:t>
            </w:r>
            <w:r w:rsidRPr="00F02912">
              <w:rPr>
                <w:rFonts w:hint="eastAsia"/>
                <w:sz w:val="22"/>
                <w:szCs w:val="22"/>
              </w:rPr>
              <w:t>0</w:t>
            </w:r>
            <w:r w:rsidRPr="00F02912">
              <w:rPr>
                <w:rFonts w:eastAsia="Times New Roman"/>
                <w:sz w:val="22"/>
                <w:szCs w:val="22"/>
              </w:rPr>
              <w:t>−</w:t>
            </w:r>
            <w:r w:rsidRPr="00F02912">
              <w:rPr>
                <w:sz w:val="22"/>
                <w:szCs w:val="22"/>
              </w:rPr>
              <w:t>1.</w:t>
            </w:r>
            <w:r w:rsidRPr="00F02912">
              <w:rPr>
                <w:rFonts w:hint="eastAsia"/>
                <w:sz w:val="22"/>
                <w:szCs w:val="22"/>
              </w:rPr>
              <w:t>32</w:t>
            </w:r>
            <w:r w:rsidRPr="00F02912">
              <w:rPr>
                <w:sz w:val="22"/>
                <w:szCs w:val="22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20AE" w:rsidRPr="00F02912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 w:rsidRPr="00F02912">
              <w:rPr>
                <w:sz w:val="22"/>
                <w:szCs w:val="22"/>
              </w:rPr>
              <w:t>1.</w:t>
            </w:r>
            <w:r w:rsidRPr="00F02912">
              <w:rPr>
                <w:rFonts w:hint="eastAsia"/>
                <w:sz w:val="22"/>
                <w:szCs w:val="22"/>
              </w:rPr>
              <w:t>1</w:t>
            </w:r>
            <w:r w:rsidRPr="00F02912">
              <w:rPr>
                <w:sz w:val="22"/>
                <w:szCs w:val="22"/>
              </w:rPr>
              <w:t xml:space="preserve">2 </w:t>
            </w:r>
            <w:r w:rsidRPr="00F02912">
              <w:rPr>
                <w:rFonts w:eastAsia="MS PGothic"/>
                <w:sz w:val="22"/>
                <w:szCs w:val="22"/>
              </w:rPr>
              <w:t>(</w:t>
            </w:r>
            <w:r w:rsidRPr="00F02912">
              <w:rPr>
                <w:sz w:val="22"/>
                <w:szCs w:val="22"/>
              </w:rPr>
              <w:t>0.9</w:t>
            </w:r>
            <w:r w:rsidRPr="00F02912">
              <w:rPr>
                <w:rFonts w:hint="eastAsia"/>
                <w:sz w:val="22"/>
                <w:szCs w:val="22"/>
              </w:rPr>
              <w:t>8</w:t>
            </w:r>
            <w:r w:rsidRPr="00F02912">
              <w:rPr>
                <w:rFonts w:eastAsia="Times New Roman"/>
                <w:sz w:val="22"/>
                <w:szCs w:val="22"/>
              </w:rPr>
              <w:t>−</w:t>
            </w:r>
            <w:r w:rsidRPr="00F02912">
              <w:rPr>
                <w:sz w:val="22"/>
                <w:szCs w:val="22"/>
              </w:rPr>
              <w:t>1.</w:t>
            </w:r>
            <w:r w:rsidRPr="00F02912">
              <w:rPr>
                <w:rFonts w:hint="eastAsia"/>
                <w:sz w:val="22"/>
                <w:szCs w:val="22"/>
              </w:rPr>
              <w:t>29</w:t>
            </w:r>
            <w:r w:rsidRPr="00F02912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20AE" w:rsidRPr="00F02912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 w:rsidRPr="00F02912">
              <w:rPr>
                <w:sz w:val="22"/>
                <w:szCs w:val="22"/>
              </w:rPr>
              <w:t>1.</w:t>
            </w:r>
            <w:r w:rsidRPr="00F02912">
              <w:rPr>
                <w:rFonts w:hint="eastAsia"/>
                <w:sz w:val="22"/>
                <w:szCs w:val="22"/>
              </w:rPr>
              <w:t>1</w:t>
            </w:r>
            <w:r w:rsidRPr="00F02912">
              <w:rPr>
                <w:sz w:val="22"/>
                <w:szCs w:val="22"/>
              </w:rPr>
              <w:t xml:space="preserve">2 </w:t>
            </w:r>
            <w:r w:rsidRPr="00F02912">
              <w:rPr>
                <w:rFonts w:eastAsia="MS PGothic"/>
                <w:sz w:val="22"/>
                <w:szCs w:val="22"/>
              </w:rPr>
              <w:t>(</w:t>
            </w:r>
            <w:r w:rsidRPr="00F02912">
              <w:rPr>
                <w:sz w:val="22"/>
                <w:szCs w:val="22"/>
              </w:rPr>
              <w:t>0.9</w:t>
            </w:r>
            <w:r w:rsidRPr="00F02912">
              <w:rPr>
                <w:rFonts w:hint="eastAsia"/>
                <w:sz w:val="22"/>
                <w:szCs w:val="22"/>
              </w:rPr>
              <w:t>7</w:t>
            </w:r>
            <w:r w:rsidRPr="00F02912">
              <w:rPr>
                <w:rFonts w:eastAsia="Times New Roman"/>
                <w:sz w:val="22"/>
                <w:szCs w:val="22"/>
              </w:rPr>
              <w:t>−</w:t>
            </w:r>
            <w:r w:rsidRPr="00F02912">
              <w:rPr>
                <w:sz w:val="22"/>
                <w:szCs w:val="22"/>
              </w:rPr>
              <w:t>1.</w:t>
            </w:r>
            <w:r w:rsidRPr="00F02912">
              <w:rPr>
                <w:rFonts w:hint="eastAsia"/>
                <w:sz w:val="22"/>
                <w:szCs w:val="22"/>
              </w:rPr>
              <w:t>29</w:t>
            </w:r>
            <w:r w:rsidRPr="00F02912">
              <w:rPr>
                <w:rFonts w:eastAsia="MS PGothic"/>
                <w:sz w:val="22"/>
                <w:szCs w:val="22"/>
              </w:rPr>
              <w:t>)</w:t>
            </w:r>
          </w:p>
        </w:tc>
      </w:tr>
    </w:tbl>
    <w:p w:rsidR="00CD20AE" w:rsidRPr="007908B9" w:rsidRDefault="00CD20AE" w:rsidP="00CD20AE">
      <w:pPr>
        <w:snapToGrid w:val="0"/>
        <w:rPr>
          <w:rFonts w:eastAsia="MS PGothic"/>
          <w:kern w:val="0"/>
          <w:sz w:val="22"/>
        </w:rPr>
      </w:pPr>
      <w:r w:rsidRPr="007908B9">
        <w:rPr>
          <w:rFonts w:eastAsia="MS PGothic"/>
          <w:kern w:val="0"/>
          <w:sz w:val="22"/>
        </w:rPr>
        <w:t>LBP, low back pain; BMI, body mass index, OR, odds ratio; CI, confidence interval.</w:t>
      </w:r>
    </w:p>
    <w:p w:rsidR="00CD20AE" w:rsidRPr="007908B9" w:rsidRDefault="00CD20AE" w:rsidP="00CD20AE">
      <w:pPr>
        <w:snapToGrid w:val="0"/>
        <w:rPr>
          <w:rFonts w:eastAsia="MS PGothic"/>
          <w:kern w:val="0"/>
          <w:sz w:val="22"/>
        </w:rPr>
      </w:pPr>
      <w:proofErr w:type="spellStart"/>
      <w:proofErr w:type="gramStart"/>
      <w:r w:rsidRPr="007908B9">
        <w:rPr>
          <w:rFonts w:eastAsia="MS PGothic"/>
          <w:kern w:val="0"/>
          <w:sz w:val="22"/>
          <w:vertAlign w:val="superscript"/>
        </w:rPr>
        <w:t>a</w:t>
      </w:r>
      <w:proofErr w:type="spellEnd"/>
      <w:proofErr w:type="gramEnd"/>
      <w:r w:rsidRPr="007908B9">
        <w:rPr>
          <w:rFonts w:eastAsia="MS PGothic"/>
          <w:kern w:val="0"/>
          <w:sz w:val="22"/>
        </w:rPr>
        <w:t xml:space="preserve"> Adjusted for age (years), hypertension (yes, no)</w:t>
      </w:r>
      <w:r w:rsidRPr="007908B9">
        <w:rPr>
          <w:rFonts w:eastAsia="MS Gothic"/>
          <w:kern w:val="0"/>
          <w:sz w:val="22"/>
        </w:rPr>
        <w:t>, dyslipidemia (yes, no), diabetes (yes, no)</w:t>
      </w:r>
      <w:r w:rsidRPr="007908B9">
        <w:rPr>
          <w:rFonts w:eastAsia="MS PGothic"/>
          <w:kern w:val="0"/>
          <w:sz w:val="22"/>
        </w:rPr>
        <w:t>, drinking (nondrinker, drinker), and smoking (nonsmoker, smoker, former smoker).</w:t>
      </w:r>
    </w:p>
    <w:p w:rsidR="00CD20AE" w:rsidRPr="007908B9" w:rsidRDefault="00CD20AE" w:rsidP="00CD20AE">
      <w:pPr>
        <w:snapToGrid w:val="0"/>
        <w:rPr>
          <w:rFonts w:eastAsia="MS PGothic"/>
          <w:kern w:val="0"/>
          <w:sz w:val="22"/>
        </w:rPr>
      </w:pPr>
      <w:proofErr w:type="gramStart"/>
      <w:r w:rsidRPr="007908B9">
        <w:rPr>
          <w:rFonts w:eastAsia="MS PGothic"/>
          <w:kern w:val="0"/>
          <w:sz w:val="22"/>
          <w:vertAlign w:val="superscript"/>
        </w:rPr>
        <w:t>b</w:t>
      </w:r>
      <w:proofErr w:type="gramEnd"/>
      <w:r w:rsidRPr="007908B9">
        <w:rPr>
          <w:rFonts w:eastAsia="MS PGothic"/>
          <w:kern w:val="0"/>
          <w:sz w:val="22"/>
        </w:rPr>
        <w:t xml:space="preserve"> Further adjusted for body mass index (kg/m</w:t>
      </w:r>
      <w:r w:rsidRPr="007908B9">
        <w:rPr>
          <w:rFonts w:eastAsia="MS PGothic"/>
          <w:kern w:val="0"/>
          <w:sz w:val="22"/>
          <w:vertAlign w:val="superscript"/>
        </w:rPr>
        <w:t>2</w:t>
      </w:r>
      <w:r w:rsidRPr="007908B9">
        <w:rPr>
          <w:rFonts w:eastAsia="MS PGothic"/>
          <w:kern w:val="0"/>
          <w:sz w:val="22"/>
        </w:rPr>
        <w:t>) for physical activity categories or physical activity (minutes/day) for obesity status.</w:t>
      </w:r>
    </w:p>
    <w:p w:rsidR="00CD20AE" w:rsidRPr="007908B9" w:rsidRDefault="00CD20AE" w:rsidP="00CD20AE">
      <w:pPr>
        <w:snapToGrid w:val="0"/>
        <w:rPr>
          <w:rFonts w:eastAsia="MS PGothic"/>
          <w:color w:val="FF0000"/>
          <w:kern w:val="0"/>
          <w:sz w:val="22"/>
        </w:rPr>
      </w:pPr>
      <w:r w:rsidRPr="007908B9">
        <w:rPr>
          <w:rFonts w:eastAsia="MS PGothic"/>
          <w:color w:val="FF0000"/>
          <w:kern w:val="0"/>
          <w:sz w:val="22"/>
        </w:rPr>
        <w:br w:type="page"/>
      </w:r>
    </w:p>
    <w:p w:rsidR="00CD20AE" w:rsidRPr="007908B9" w:rsidRDefault="00CD20AE" w:rsidP="00CD20AE">
      <w:pPr>
        <w:snapToGrid w:val="0"/>
        <w:rPr>
          <w:rFonts w:eastAsia="MS PGothic"/>
          <w:b/>
          <w:kern w:val="0"/>
          <w:sz w:val="22"/>
        </w:rPr>
      </w:pPr>
      <w:r w:rsidRPr="007908B9">
        <w:rPr>
          <w:rFonts w:eastAsia="MS PGothic"/>
          <w:b/>
          <w:kern w:val="0"/>
          <w:sz w:val="22"/>
        </w:rPr>
        <w:lastRenderedPageBreak/>
        <w:t xml:space="preserve">Table </w:t>
      </w:r>
      <w:r w:rsidR="00281D02">
        <w:rPr>
          <w:rFonts w:eastAsia="MS PGothic"/>
          <w:b/>
          <w:kern w:val="0"/>
          <w:sz w:val="22"/>
        </w:rPr>
        <w:t>S</w:t>
      </w:r>
      <w:r w:rsidR="00651309">
        <w:rPr>
          <w:rFonts w:eastAsia="MS PGothic"/>
          <w:b/>
          <w:kern w:val="0"/>
          <w:sz w:val="22"/>
        </w:rPr>
        <w:t>2</w:t>
      </w:r>
      <w:bookmarkStart w:id="0" w:name="_GoBack"/>
      <w:bookmarkEnd w:id="0"/>
      <w:r w:rsidR="00DB3769">
        <w:rPr>
          <w:rFonts w:eastAsia="MS PGothic"/>
          <w:b/>
          <w:kern w:val="0"/>
          <w:sz w:val="22"/>
        </w:rPr>
        <w:t>-B</w:t>
      </w:r>
      <w:r>
        <w:rPr>
          <w:rFonts w:eastAsia="MS PGothic"/>
          <w:b/>
          <w:kern w:val="0"/>
          <w:sz w:val="22"/>
        </w:rPr>
        <w:t>: Sensitivity Analysis</w:t>
      </w:r>
    </w:p>
    <w:p w:rsidR="00CD20AE" w:rsidRPr="007908B9" w:rsidRDefault="00CD20AE" w:rsidP="00CD20AE">
      <w:pPr>
        <w:snapToGrid w:val="0"/>
        <w:rPr>
          <w:rFonts w:eastAsia="MS PGothic"/>
          <w:kern w:val="0"/>
          <w:sz w:val="22"/>
        </w:rPr>
      </w:pPr>
      <w:proofErr w:type="gramStart"/>
      <w:r w:rsidRPr="007908B9">
        <w:rPr>
          <w:rFonts w:eastAsia="MS PGothic"/>
          <w:kern w:val="0"/>
          <w:sz w:val="22"/>
        </w:rPr>
        <w:t>Multivariable-adjusted odds ratio for LBP according to combined PA levels and BMI at baseline.</w:t>
      </w:r>
      <w:proofErr w:type="gramEnd"/>
    </w:p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1134"/>
        <w:gridCol w:w="1275"/>
        <w:gridCol w:w="1560"/>
        <w:gridCol w:w="2693"/>
        <w:gridCol w:w="2835"/>
      </w:tblGrid>
      <w:tr w:rsidR="00CD20AE" w:rsidRPr="007908B9" w:rsidTr="007A4133">
        <w:trPr>
          <w:trHeight w:val="866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20AE" w:rsidRPr="0028351C" w:rsidRDefault="00CD20AE" w:rsidP="007A4133">
            <w:pPr>
              <w:jc w:val="center"/>
              <w:rPr>
                <w:sz w:val="22"/>
              </w:rPr>
            </w:pPr>
            <w:r w:rsidRPr="0028351C">
              <w:rPr>
                <w:sz w:val="22"/>
                <w:szCs w:val="22"/>
              </w:rPr>
              <w:t>Obesity status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20AE" w:rsidRPr="0028351C" w:rsidRDefault="00CD20AE" w:rsidP="007A4133">
            <w:pPr>
              <w:jc w:val="center"/>
              <w:rPr>
                <w:sz w:val="22"/>
              </w:rPr>
            </w:pPr>
            <w:r w:rsidRPr="0028351C">
              <w:rPr>
                <w:sz w:val="22"/>
                <w:szCs w:val="22"/>
              </w:rPr>
              <w:t>Physical activity level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28351C" w:rsidRDefault="00CD20AE" w:rsidP="007A4133">
            <w:pPr>
              <w:jc w:val="center"/>
              <w:rPr>
                <w:sz w:val="22"/>
                <w:szCs w:val="22"/>
              </w:rPr>
            </w:pPr>
            <w:r w:rsidRPr="0028351C"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28351C" w:rsidRDefault="00CD20AE" w:rsidP="007A4133">
            <w:pPr>
              <w:jc w:val="center"/>
              <w:rPr>
                <w:sz w:val="22"/>
                <w:szCs w:val="22"/>
              </w:rPr>
            </w:pPr>
            <w:r w:rsidRPr="0028351C">
              <w:rPr>
                <w:sz w:val="22"/>
                <w:szCs w:val="22"/>
              </w:rPr>
              <w:t>With</w:t>
            </w:r>
            <w:r w:rsidRPr="0028351C">
              <w:rPr>
                <w:rFonts w:hint="eastAsia"/>
                <w:sz w:val="22"/>
                <w:szCs w:val="22"/>
              </w:rPr>
              <w:t xml:space="preserve">  </w:t>
            </w:r>
            <w:r w:rsidRPr="0028351C">
              <w:rPr>
                <w:sz w:val="22"/>
                <w:szCs w:val="22"/>
              </w:rPr>
              <w:t>LBP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28351C" w:rsidRDefault="00DB3769" w:rsidP="007A413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BP per 10</w:t>
            </w:r>
            <w:r w:rsidR="00CD20AE" w:rsidRPr="0028351C">
              <w:rPr>
                <w:sz w:val="22"/>
                <w:szCs w:val="22"/>
              </w:rPr>
              <w:t>0 men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28351C" w:rsidRDefault="00CD20AE" w:rsidP="007A4133">
            <w:pPr>
              <w:jc w:val="center"/>
              <w:rPr>
                <w:sz w:val="22"/>
                <w:szCs w:val="22"/>
              </w:rPr>
            </w:pPr>
            <w:r w:rsidRPr="0028351C">
              <w:rPr>
                <w:sz w:val="22"/>
                <w:szCs w:val="22"/>
              </w:rPr>
              <w:t>Age-adjusted OR (95% CI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28351C" w:rsidRDefault="00CD20AE" w:rsidP="007A4133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ultivariable</w:t>
            </w:r>
            <w:r w:rsidRPr="007908B9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Pr="0028351C">
              <w:rPr>
                <w:sz w:val="22"/>
                <w:szCs w:val="22"/>
              </w:rPr>
              <w:t xml:space="preserve"> OR (95% CI)</w:t>
            </w:r>
          </w:p>
        </w:tc>
      </w:tr>
      <w:tr w:rsidR="00CD20AE" w:rsidRPr="007908B9" w:rsidTr="007A4133"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 w:rsidRPr="007908B9">
              <w:rPr>
                <w:rFonts w:eastAsia="MS PGothic"/>
                <w:sz w:val="22"/>
                <w:szCs w:val="22"/>
              </w:rPr>
              <w:t>Normal weight</w:t>
            </w:r>
          </w:p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>(BMI &lt; 2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</w:rPr>
            </w:pPr>
            <w:r w:rsidRPr="001A5158">
              <w:rPr>
                <w:rFonts w:eastAsia="MS PGothic"/>
                <w:sz w:val="22"/>
                <w:szCs w:val="22"/>
              </w:rPr>
              <w:t>Hig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93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47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sz w:val="22"/>
                <w:szCs w:val="22"/>
              </w:rPr>
              <w:t>50</w:t>
            </w:r>
            <w:r w:rsidR="00DB3769">
              <w:rPr>
                <w:sz w:val="22"/>
                <w:szCs w:val="22"/>
              </w:rPr>
              <w:t>.</w:t>
            </w:r>
            <w:r w:rsidRPr="001A5158">
              <w:rPr>
                <w:sz w:val="22"/>
                <w:szCs w:val="22"/>
              </w:rPr>
              <w:t>5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 xml:space="preserve">1.00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 w:rsidRPr="007908B9">
              <w:rPr>
                <w:rFonts w:eastAsiaTheme="minorEastAsia"/>
                <w:sz w:val="22"/>
                <w:szCs w:val="22"/>
              </w:rPr>
              <w:t>reference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7908B9">
              <w:rPr>
                <w:rFonts w:eastAsiaTheme="minorEastAsia"/>
                <w:sz w:val="22"/>
                <w:szCs w:val="22"/>
              </w:rPr>
              <w:t xml:space="preserve">1.00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 w:rsidRPr="007908B9">
              <w:rPr>
                <w:rFonts w:eastAsiaTheme="minorEastAsia"/>
                <w:sz w:val="22"/>
                <w:szCs w:val="22"/>
              </w:rPr>
              <w:t>reference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</w:tr>
      <w:tr w:rsidR="00CD20AE" w:rsidRPr="007908B9" w:rsidTr="007A4133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CD20AE" w:rsidRPr="007908B9" w:rsidRDefault="00CD20AE" w:rsidP="007A4133">
            <w:pPr>
              <w:widowControl/>
              <w:snapToGrid w:val="0"/>
              <w:spacing w:before="240"/>
              <w:jc w:val="left"/>
              <w:rPr>
                <w:rFonts w:eastAsia="MS PGothic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0AE" w:rsidRPr="001A5158" w:rsidRDefault="00CD20AE" w:rsidP="007A4133">
            <w:pPr>
              <w:widowControl/>
              <w:snapToGrid w:val="0"/>
              <w:spacing w:before="240"/>
              <w:jc w:val="center"/>
              <w:rPr>
                <w:rFonts w:eastAsia="MS PGothic"/>
                <w:sz w:val="22"/>
              </w:rPr>
            </w:pPr>
            <w:r w:rsidRPr="001A5158">
              <w:rPr>
                <w:rFonts w:eastAsia="MS PGothic"/>
                <w:sz w:val="22"/>
                <w:szCs w:val="22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5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sz w:val="22"/>
                <w:szCs w:val="22"/>
              </w:rPr>
            </w:pPr>
            <w:r w:rsidRPr="001A5158">
              <w:rPr>
                <w:rFonts w:hint="eastAsia"/>
                <w:sz w:val="22"/>
                <w:szCs w:val="22"/>
              </w:rPr>
              <w:t>54</w:t>
            </w:r>
            <w:r w:rsidR="00DB3769">
              <w:rPr>
                <w:sz w:val="22"/>
                <w:szCs w:val="22"/>
              </w:rPr>
              <w:t>.</w:t>
            </w:r>
            <w:r w:rsidRPr="001A5158"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  <w:r w:rsidRPr="007908B9">
              <w:rPr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13</w:t>
            </w:r>
            <w:r w:rsidRPr="007908B9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80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  <w:r w:rsidRPr="007908B9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 w:rsidRPr="007908B9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9</w:t>
            </w:r>
            <w:r w:rsidRPr="007908B9">
              <w:rPr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10</w:t>
            </w:r>
            <w:r w:rsidRPr="007908B9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76</w:t>
            </w:r>
            <w:r w:rsidRPr="007908B9">
              <w:rPr>
                <w:sz w:val="22"/>
                <w:szCs w:val="22"/>
              </w:rPr>
              <w:t>)</w:t>
            </w:r>
          </w:p>
        </w:tc>
      </w:tr>
      <w:tr w:rsidR="00CD20AE" w:rsidRPr="007908B9" w:rsidTr="007A4133">
        <w:trPr>
          <w:trHeight w:val="373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20AE" w:rsidRPr="007908B9" w:rsidRDefault="00CD20AE" w:rsidP="007A4133">
            <w:pPr>
              <w:widowControl/>
              <w:snapToGrid w:val="0"/>
              <w:spacing w:before="240"/>
              <w:jc w:val="left"/>
              <w:rPr>
                <w:rFonts w:eastAsia="MS PGothic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0AE" w:rsidRPr="001A5158" w:rsidRDefault="00CD20AE" w:rsidP="007A4133">
            <w:pPr>
              <w:widowControl/>
              <w:snapToGrid w:val="0"/>
              <w:spacing w:before="240"/>
              <w:jc w:val="center"/>
              <w:rPr>
                <w:rFonts w:eastAsia="MS PGothic"/>
                <w:sz w:val="22"/>
              </w:rPr>
            </w:pPr>
            <w:r w:rsidRPr="001A5158">
              <w:rPr>
                <w:rFonts w:eastAsia="MS PGothic"/>
                <w:iCs/>
                <w:sz w:val="22"/>
                <w:szCs w:val="22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9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5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sz w:val="22"/>
                <w:szCs w:val="22"/>
              </w:rPr>
            </w:pPr>
            <w:r w:rsidRPr="001A5158">
              <w:rPr>
                <w:rFonts w:hint="eastAsia"/>
                <w:sz w:val="22"/>
                <w:szCs w:val="22"/>
              </w:rPr>
              <w:t>56</w:t>
            </w:r>
            <w:r w:rsidR="00DB3769">
              <w:rPr>
                <w:sz w:val="22"/>
                <w:szCs w:val="22"/>
              </w:rPr>
              <w:t>.</w:t>
            </w:r>
            <w:r w:rsidRPr="001A5158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  <w:r w:rsidRPr="007908B9">
              <w:rPr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28</w:t>
            </w:r>
            <w:r w:rsidRPr="007908B9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2.06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  <w:r w:rsidRPr="007908B9">
              <w:rPr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23</w:t>
            </w:r>
            <w:r w:rsidRPr="007908B9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99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</w:tr>
      <w:tr w:rsidR="00CD20AE" w:rsidRPr="007908B9" w:rsidTr="007A4133"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 w:rsidRPr="007908B9">
              <w:rPr>
                <w:rFonts w:eastAsia="MS PGothic"/>
                <w:sz w:val="22"/>
                <w:szCs w:val="22"/>
              </w:rPr>
              <w:t>Overweight/obese</w:t>
            </w:r>
          </w:p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</w:rPr>
            </w:pPr>
            <w:r w:rsidRPr="007908B9">
              <w:rPr>
                <w:rFonts w:eastAsia="MS PGothic"/>
                <w:sz w:val="22"/>
                <w:szCs w:val="22"/>
              </w:rPr>
              <w:t>(BMI ≥ 2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4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2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sz w:val="22"/>
                <w:szCs w:val="22"/>
              </w:rPr>
            </w:pPr>
            <w:r w:rsidRPr="001A5158">
              <w:rPr>
                <w:rFonts w:hint="eastAsia"/>
                <w:sz w:val="22"/>
                <w:szCs w:val="22"/>
              </w:rPr>
              <w:t>51</w:t>
            </w:r>
            <w:r w:rsidR="00DB3769">
              <w:rPr>
                <w:sz w:val="22"/>
                <w:szCs w:val="22"/>
              </w:rPr>
              <w:t>.</w:t>
            </w:r>
            <w:r w:rsidRPr="001A5158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 w:rsidRPr="007908B9">
              <w:rPr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.79</w:t>
            </w:r>
            <w:r w:rsidRPr="007908B9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27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snapToGrid w:val="0"/>
              <w:spacing w:before="240"/>
              <w:jc w:val="center"/>
              <w:rPr>
                <w:rFonts w:eastAsia="MS PGothic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0.99</w:t>
            </w:r>
            <w:r w:rsidRPr="007908B9">
              <w:rPr>
                <w:rFonts w:eastAsiaTheme="minorEastAsia"/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>
              <w:rPr>
                <w:rFonts w:eastAsiaTheme="minorEastAsia"/>
                <w:sz w:val="22"/>
                <w:szCs w:val="22"/>
              </w:rPr>
              <w:t>0.78-1.25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</w:tr>
      <w:tr w:rsidR="00CD20AE" w:rsidRPr="007908B9" w:rsidTr="007A4133"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:rsidR="00CD20AE" w:rsidRPr="007908B9" w:rsidRDefault="00CD20AE" w:rsidP="007A4133">
            <w:pPr>
              <w:widowControl/>
              <w:snapToGrid w:val="0"/>
              <w:spacing w:before="240"/>
              <w:jc w:val="left"/>
              <w:rPr>
                <w:rFonts w:eastAsia="MS PGothic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0AE" w:rsidRPr="001A5158" w:rsidRDefault="00CD20AE" w:rsidP="007A4133">
            <w:pPr>
              <w:widowControl/>
              <w:snapToGrid w:val="0"/>
              <w:spacing w:before="240"/>
              <w:jc w:val="center"/>
              <w:rPr>
                <w:rFonts w:eastAsia="MS PGothic"/>
                <w:sz w:val="22"/>
              </w:rPr>
            </w:pPr>
            <w:r w:rsidRPr="001A5158">
              <w:rPr>
                <w:rFonts w:eastAsia="MS PGothic"/>
                <w:sz w:val="22"/>
                <w:szCs w:val="22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4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D20AE" w:rsidRPr="001A5158" w:rsidRDefault="00CD20AE" w:rsidP="007A4133">
            <w:pPr>
              <w:widowControl/>
              <w:snapToGrid w:val="0"/>
              <w:spacing w:before="240"/>
              <w:jc w:val="center"/>
              <w:rPr>
                <w:sz w:val="22"/>
                <w:szCs w:val="22"/>
              </w:rPr>
            </w:pPr>
            <w:r w:rsidRPr="001A5158">
              <w:rPr>
                <w:rFonts w:hint="eastAsia"/>
                <w:sz w:val="22"/>
                <w:szCs w:val="22"/>
              </w:rPr>
              <w:t>62</w:t>
            </w:r>
            <w:r w:rsidR="00DB3769">
              <w:rPr>
                <w:sz w:val="22"/>
                <w:szCs w:val="22"/>
              </w:rPr>
              <w:t>.</w:t>
            </w:r>
            <w:r w:rsidRPr="001A5158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widowControl/>
              <w:snapToGrid w:val="0"/>
              <w:spacing w:befor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  <w:r w:rsidRPr="007908B9">
              <w:rPr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05</w:t>
            </w:r>
            <w:r w:rsidRPr="007908B9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52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D20AE" w:rsidRPr="007908B9" w:rsidRDefault="00CD20AE" w:rsidP="007A4133">
            <w:pPr>
              <w:widowControl/>
              <w:snapToGrid w:val="0"/>
              <w:spacing w:befor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  <w:r w:rsidRPr="007908B9">
              <w:rPr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04</w:t>
            </w:r>
            <w:r w:rsidRPr="007908B9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50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</w:tr>
      <w:tr w:rsidR="00CD20AE" w:rsidRPr="007908B9" w:rsidTr="007A4133">
        <w:tc>
          <w:tcPr>
            <w:tcW w:w="226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CD20AE" w:rsidRPr="007908B9" w:rsidRDefault="00CD20AE" w:rsidP="007A4133">
            <w:pPr>
              <w:widowControl/>
              <w:snapToGrid w:val="0"/>
              <w:spacing w:before="240"/>
              <w:jc w:val="left"/>
              <w:rPr>
                <w:rFonts w:eastAsia="MS PGothic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D20AE" w:rsidRPr="001A5158" w:rsidRDefault="00CD20AE" w:rsidP="007A4133">
            <w:pPr>
              <w:widowControl/>
              <w:snapToGrid w:val="0"/>
              <w:spacing w:before="240"/>
              <w:jc w:val="center"/>
              <w:rPr>
                <w:rFonts w:eastAsia="MS PGothic"/>
                <w:sz w:val="22"/>
              </w:rPr>
            </w:pPr>
            <w:r w:rsidRPr="001A5158">
              <w:rPr>
                <w:rFonts w:eastAsia="MS PGothic"/>
                <w:sz w:val="22"/>
                <w:szCs w:val="22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4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D20AE" w:rsidRPr="001A5158" w:rsidRDefault="00CD20AE" w:rsidP="007A4133">
            <w:pPr>
              <w:snapToGrid w:val="0"/>
              <w:spacing w:before="240"/>
              <w:jc w:val="center"/>
              <w:rPr>
                <w:rFonts w:eastAsiaTheme="minorEastAsia"/>
                <w:sz w:val="22"/>
                <w:szCs w:val="22"/>
              </w:rPr>
            </w:pPr>
            <w:r w:rsidRPr="001A5158">
              <w:rPr>
                <w:rFonts w:eastAsiaTheme="minorEastAsia"/>
                <w:sz w:val="22"/>
                <w:szCs w:val="22"/>
              </w:rPr>
              <w:t>2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D20AE" w:rsidRPr="001A5158" w:rsidRDefault="00CD20AE" w:rsidP="007A4133">
            <w:pPr>
              <w:widowControl/>
              <w:snapToGrid w:val="0"/>
              <w:spacing w:before="240"/>
              <w:jc w:val="center"/>
              <w:rPr>
                <w:sz w:val="22"/>
                <w:szCs w:val="22"/>
              </w:rPr>
            </w:pPr>
            <w:r w:rsidRPr="001A5158">
              <w:rPr>
                <w:rFonts w:hint="eastAsia"/>
                <w:sz w:val="22"/>
                <w:szCs w:val="22"/>
              </w:rPr>
              <w:t>60</w:t>
            </w:r>
            <w:r w:rsidR="00DB3769">
              <w:rPr>
                <w:sz w:val="22"/>
                <w:szCs w:val="22"/>
              </w:rPr>
              <w:t>.</w:t>
            </w:r>
            <w:r w:rsidRPr="001A5158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D20AE" w:rsidRPr="007908B9" w:rsidRDefault="00CD20AE" w:rsidP="007A4133">
            <w:pPr>
              <w:widowControl/>
              <w:snapToGrid w:val="0"/>
              <w:spacing w:befor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  <w:r w:rsidRPr="007908B9">
              <w:rPr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01</w:t>
            </w:r>
            <w:r w:rsidRPr="007908B9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46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CD20AE" w:rsidRPr="007908B9" w:rsidRDefault="00CD20AE" w:rsidP="007A4133">
            <w:pPr>
              <w:widowControl/>
              <w:snapToGrid w:val="0"/>
              <w:spacing w:befor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  <w:r w:rsidRPr="007908B9">
              <w:rPr>
                <w:sz w:val="22"/>
                <w:szCs w:val="22"/>
              </w:rPr>
              <w:t xml:space="preserve"> </w:t>
            </w:r>
            <w:r w:rsidRPr="007908B9">
              <w:rPr>
                <w:rFonts w:eastAsia="MS PGothic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0</w:t>
            </w:r>
            <w:r w:rsidRPr="007908B9">
              <w:rPr>
                <w:sz w:val="22"/>
                <w:szCs w:val="22"/>
              </w:rPr>
              <w:t>2</w:t>
            </w:r>
            <w:r w:rsidRPr="007908B9">
              <w:rPr>
                <w:rFonts w:eastAsia="Times New Roman"/>
                <w:sz w:val="22"/>
                <w:szCs w:val="22"/>
              </w:rPr>
              <w:t>−</w:t>
            </w:r>
            <w:r>
              <w:rPr>
                <w:sz w:val="22"/>
                <w:szCs w:val="22"/>
              </w:rPr>
              <w:t>1.47</w:t>
            </w:r>
            <w:r w:rsidRPr="007908B9">
              <w:rPr>
                <w:rFonts w:eastAsia="MS PGothic"/>
                <w:sz w:val="22"/>
                <w:szCs w:val="22"/>
              </w:rPr>
              <w:t>)</w:t>
            </w:r>
          </w:p>
        </w:tc>
      </w:tr>
    </w:tbl>
    <w:p w:rsidR="00CD20AE" w:rsidRPr="007908B9" w:rsidRDefault="00CD20AE" w:rsidP="00CD20AE">
      <w:pPr>
        <w:adjustRightInd w:val="0"/>
        <w:snapToGrid w:val="0"/>
        <w:rPr>
          <w:rFonts w:eastAsia="MS PGothic"/>
          <w:kern w:val="0"/>
          <w:sz w:val="22"/>
        </w:rPr>
      </w:pPr>
      <w:r w:rsidRPr="007908B9">
        <w:rPr>
          <w:rFonts w:eastAsia="MS PGothic"/>
          <w:kern w:val="0"/>
          <w:sz w:val="22"/>
        </w:rPr>
        <w:t>LBP, low back pain; BMI, body mass index, OR, odds ratio; CI, confidence interval.</w:t>
      </w:r>
    </w:p>
    <w:p w:rsidR="00CD20AE" w:rsidRPr="007908B9" w:rsidRDefault="00CD20AE" w:rsidP="00CD20AE">
      <w:pPr>
        <w:adjustRightInd w:val="0"/>
        <w:snapToGrid w:val="0"/>
        <w:rPr>
          <w:rFonts w:eastAsia="MS PGothic"/>
          <w:kern w:val="0"/>
          <w:sz w:val="22"/>
        </w:rPr>
      </w:pPr>
      <w:proofErr w:type="spellStart"/>
      <w:proofErr w:type="gramStart"/>
      <w:r w:rsidRPr="007908B9">
        <w:rPr>
          <w:rFonts w:eastAsia="MS PGothic"/>
          <w:kern w:val="0"/>
          <w:sz w:val="22"/>
          <w:vertAlign w:val="superscript"/>
        </w:rPr>
        <w:t>a</w:t>
      </w:r>
      <w:proofErr w:type="spellEnd"/>
      <w:proofErr w:type="gramEnd"/>
      <w:r w:rsidRPr="007908B9">
        <w:rPr>
          <w:rFonts w:eastAsia="MS PGothic"/>
          <w:kern w:val="0"/>
          <w:sz w:val="22"/>
        </w:rPr>
        <w:t xml:space="preserve"> Adjusted for age (years) , hypertension (yes, no)</w:t>
      </w:r>
      <w:r w:rsidRPr="007908B9">
        <w:rPr>
          <w:rFonts w:eastAsia="MS Gothic"/>
          <w:kern w:val="0"/>
          <w:sz w:val="22"/>
        </w:rPr>
        <w:t>, dyslipidemia (yes, no), diabetes (yes, no)</w:t>
      </w:r>
      <w:r w:rsidRPr="007908B9">
        <w:rPr>
          <w:rFonts w:eastAsia="MS PGothic"/>
          <w:kern w:val="0"/>
          <w:sz w:val="22"/>
        </w:rPr>
        <w:t>, drinking (nondrinker, drinker), and smoking (nonsmoker, smoker, former smoker).</w:t>
      </w:r>
    </w:p>
    <w:p w:rsidR="00A5082D" w:rsidRDefault="00A5082D"/>
    <w:sectPr w:rsidR="00A5082D" w:rsidSect="00CD20A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AAA" w:rsidRDefault="00582AAA" w:rsidP="00DB3769">
      <w:r>
        <w:separator/>
      </w:r>
    </w:p>
  </w:endnote>
  <w:endnote w:type="continuationSeparator" w:id="0">
    <w:p w:rsidR="00582AAA" w:rsidRDefault="00582AAA" w:rsidP="00DB3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AAA" w:rsidRDefault="00582AAA" w:rsidP="00DB3769">
      <w:r>
        <w:separator/>
      </w:r>
    </w:p>
  </w:footnote>
  <w:footnote w:type="continuationSeparator" w:id="0">
    <w:p w:rsidR="00582AAA" w:rsidRDefault="00582AAA" w:rsidP="00DB3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D20AE"/>
    <w:rsid w:val="00004A86"/>
    <w:rsid w:val="00004EA6"/>
    <w:rsid w:val="00013F76"/>
    <w:rsid w:val="000144E2"/>
    <w:rsid w:val="00016352"/>
    <w:rsid w:val="000176D1"/>
    <w:rsid w:val="00031B26"/>
    <w:rsid w:val="00033409"/>
    <w:rsid w:val="00033456"/>
    <w:rsid w:val="000355AD"/>
    <w:rsid w:val="00037154"/>
    <w:rsid w:val="000375C6"/>
    <w:rsid w:val="000425F2"/>
    <w:rsid w:val="0004530F"/>
    <w:rsid w:val="00047FEA"/>
    <w:rsid w:val="00055520"/>
    <w:rsid w:val="00062CE6"/>
    <w:rsid w:val="00063AF7"/>
    <w:rsid w:val="00070E18"/>
    <w:rsid w:val="00082289"/>
    <w:rsid w:val="00082F79"/>
    <w:rsid w:val="0008410A"/>
    <w:rsid w:val="0009391B"/>
    <w:rsid w:val="00094393"/>
    <w:rsid w:val="000A0B90"/>
    <w:rsid w:val="000A258F"/>
    <w:rsid w:val="000A2F73"/>
    <w:rsid w:val="000A3833"/>
    <w:rsid w:val="000B3C1E"/>
    <w:rsid w:val="000B4620"/>
    <w:rsid w:val="000C3DCA"/>
    <w:rsid w:val="000D223E"/>
    <w:rsid w:val="000D26F9"/>
    <w:rsid w:val="000E1D46"/>
    <w:rsid w:val="000E37E6"/>
    <w:rsid w:val="000E7973"/>
    <w:rsid w:val="000F3AA5"/>
    <w:rsid w:val="00104F80"/>
    <w:rsid w:val="00113524"/>
    <w:rsid w:val="00115C5F"/>
    <w:rsid w:val="00120D58"/>
    <w:rsid w:val="001219AA"/>
    <w:rsid w:val="00123A34"/>
    <w:rsid w:val="001277FC"/>
    <w:rsid w:val="00132583"/>
    <w:rsid w:val="00135B8D"/>
    <w:rsid w:val="00137E4F"/>
    <w:rsid w:val="00142BED"/>
    <w:rsid w:val="00143B0A"/>
    <w:rsid w:val="00156149"/>
    <w:rsid w:val="0016205D"/>
    <w:rsid w:val="00174109"/>
    <w:rsid w:val="001860CA"/>
    <w:rsid w:val="00190494"/>
    <w:rsid w:val="001A10A1"/>
    <w:rsid w:val="001B0990"/>
    <w:rsid w:val="001C7525"/>
    <w:rsid w:val="001D3928"/>
    <w:rsid w:val="001E29D6"/>
    <w:rsid w:val="001E2A04"/>
    <w:rsid w:val="001E3C96"/>
    <w:rsid w:val="001E53D6"/>
    <w:rsid w:val="001F3381"/>
    <w:rsid w:val="002004D9"/>
    <w:rsid w:val="0021285A"/>
    <w:rsid w:val="00213942"/>
    <w:rsid w:val="0022090B"/>
    <w:rsid w:val="0022309B"/>
    <w:rsid w:val="00230EE4"/>
    <w:rsid w:val="002435D9"/>
    <w:rsid w:val="00246CC9"/>
    <w:rsid w:val="00253582"/>
    <w:rsid w:val="002545CC"/>
    <w:rsid w:val="002575C0"/>
    <w:rsid w:val="00265569"/>
    <w:rsid w:val="00275E52"/>
    <w:rsid w:val="00276DB7"/>
    <w:rsid w:val="00281D02"/>
    <w:rsid w:val="00284105"/>
    <w:rsid w:val="002865AF"/>
    <w:rsid w:val="002929F1"/>
    <w:rsid w:val="002946E5"/>
    <w:rsid w:val="002A21AF"/>
    <w:rsid w:val="002A4906"/>
    <w:rsid w:val="002A4A70"/>
    <w:rsid w:val="002A55C9"/>
    <w:rsid w:val="002B43EC"/>
    <w:rsid w:val="002B6DC3"/>
    <w:rsid w:val="002C5B1F"/>
    <w:rsid w:val="002C667B"/>
    <w:rsid w:val="002D17B9"/>
    <w:rsid w:val="002D1960"/>
    <w:rsid w:val="002D2FB7"/>
    <w:rsid w:val="002D3F4D"/>
    <w:rsid w:val="002D6C83"/>
    <w:rsid w:val="002D7026"/>
    <w:rsid w:val="002E4E6A"/>
    <w:rsid w:val="002F0702"/>
    <w:rsid w:val="002F4071"/>
    <w:rsid w:val="002F593F"/>
    <w:rsid w:val="0030608E"/>
    <w:rsid w:val="003073D6"/>
    <w:rsid w:val="00312AD8"/>
    <w:rsid w:val="00313EA5"/>
    <w:rsid w:val="00327BE0"/>
    <w:rsid w:val="00331F05"/>
    <w:rsid w:val="00342197"/>
    <w:rsid w:val="00350292"/>
    <w:rsid w:val="003611A4"/>
    <w:rsid w:val="0036555F"/>
    <w:rsid w:val="003708DA"/>
    <w:rsid w:val="00375629"/>
    <w:rsid w:val="0037753F"/>
    <w:rsid w:val="00383823"/>
    <w:rsid w:val="00383BB5"/>
    <w:rsid w:val="0038675D"/>
    <w:rsid w:val="003868EC"/>
    <w:rsid w:val="00391C4D"/>
    <w:rsid w:val="003935A0"/>
    <w:rsid w:val="00393C28"/>
    <w:rsid w:val="003A53B4"/>
    <w:rsid w:val="003B04A6"/>
    <w:rsid w:val="003B36C1"/>
    <w:rsid w:val="003B4631"/>
    <w:rsid w:val="003C1540"/>
    <w:rsid w:val="003C23C3"/>
    <w:rsid w:val="003C3884"/>
    <w:rsid w:val="003C6956"/>
    <w:rsid w:val="003D249D"/>
    <w:rsid w:val="003D6DC2"/>
    <w:rsid w:val="003E7533"/>
    <w:rsid w:val="003F649C"/>
    <w:rsid w:val="00401FAB"/>
    <w:rsid w:val="00403B0B"/>
    <w:rsid w:val="00407852"/>
    <w:rsid w:val="00414818"/>
    <w:rsid w:val="0041523A"/>
    <w:rsid w:val="00423E04"/>
    <w:rsid w:val="00427B23"/>
    <w:rsid w:val="00431EF9"/>
    <w:rsid w:val="004348BE"/>
    <w:rsid w:val="004378BD"/>
    <w:rsid w:val="00444415"/>
    <w:rsid w:val="00447BBB"/>
    <w:rsid w:val="00451C29"/>
    <w:rsid w:val="0045385A"/>
    <w:rsid w:val="00460578"/>
    <w:rsid w:val="004630C7"/>
    <w:rsid w:val="00463398"/>
    <w:rsid w:val="004635CE"/>
    <w:rsid w:val="0046420A"/>
    <w:rsid w:val="0047054B"/>
    <w:rsid w:val="00472885"/>
    <w:rsid w:val="00491EE1"/>
    <w:rsid w:val="004A0629"/>
    <w:rsid w:val="004A254C"/>
    <w:rsid w:val="004A376B"/>
    <w:rsid w:val="004A3CC0"/>
    <w:rsid w:val="004A4182"/>
    <w:rsid w:val="004A41EB"/>
    <w:rsid w:val="004B07CA"/>
    <w:rsid w:val="004C3861"/>
    <w:rsid w:val="004D2903"/>
    <w:rsid w:val="004D5169"/>
    <w:rsid w:val="004E728E"/>
    <w:rsid w:val="004F34ED"/>
    <w:rsid w:val="00503A62"/>
    <w:rsid w:val="00507254"/>
    <w:rsid w:val="005112E5"/>
    <w:rsid w:val="00512E1C"/>
    <w:rsid w:val="005132DE"/>
    <w:rsid w:val="00516D2D"/>
    <w:rsid w:val="00523D1F"/>
    <w:rsid w:val="00524D20"/>
    <w:rsid w:val="00526456"/>
    <w:rsid w:val="005376E4"/>
    <w:rsid w:val="00540EBA"/>
    <w:rsid w:val="00543706"/>
    <w:rsid w:val="00546317"/>
    <w:rsid w:val="005469D7"/>
    <w:rsid w:val="005550E1"/>
    <w:rsid w:val="005622D9"/>
    <w:rsid w:val="00565F37"/>
    <w:rsid w:val="00582AAA"/>
    <w:rsid w:val="00585A7F"/>
    <w:rsid w:val="00591F5C"/>
    <w:rsid w:val="005959A8"/>
    <w:rsid w:val="005A3643"/>
    <w:rsid w:val="005A47D5"/>
    <w:rsid w:val="005A4FBC"/>
    <w:rsid w:val="005B1A15"/>
    <w:rsid w:val="005B265D"/>
    <w:rsid w:val="005B5775"/>
    <w:rsid w:val="005C3D7D"/>
    <w:rsid w:val="005C4E9C"/>
    <w:rsid w:val="005C7341"/>
    <w:rsid w:val="005D02CB"/>
    <w:rsid w:val="005D067D"/>
    <w:rsid w:val="005D1805"/>
    <w:rsid w:val="005D22AE"/>
    <w:rsid w:val="005D27CB"/>
    <w:rsid w:val="005D55CC"/>
    <w:rsid w:val="005D6314"/>
    <w:rsid w:val="005E1979"/>
    <w:rsid w:val="005E2F40"/>
    <w:rsid w:val="005E4FD9"/>
    <w:rsid w:val="005E6BB1"/>
    <w:rsid w:val="005F2D97"/>
    <w:rsid w:val="005F3EF4"/>
    <w:rsid w:val="005F4CE2"/>
    <w:rsid w:val="005F5A57"/>
    <w:rsid w:val="005F64BD"/>
    <w:rsid w:val="00620014"/>
    <w:rsid w:val="006230F3"/>
    <w:rsid w:val="00636F40"/>
    <w:rsid w:val="00641FE9"/>
    <w:rsid w:val="00645572"/>
    <w:rsid w:val="00650911"/>
    <w:rsid w:val="00651309"/>
    <w:rsid w:val="00651AE8"/>
    <w:rsid w:val="0065653B"/>
    <w:rsid w:val="0065729E"/>
    <w:rsid w:val="00657CEE"/>
    <w:rsid w:val="00664C35"/>
    <w:rsid w:val="0067154D"/>
    <w:rsid w:val="006749E0"/>
    <w:rsid w:val="00680155"/>
    <w:rsid w:val="00681752"/>
    <w:rsid w:val="0068271E"/>
    <w:rsid w:val="0068444B"/>
    <w:rsid w:val="00684824"/>
    <w:rsid w:val="00690203"/>
    <w:rsid w:val="00693E6E"/>
    <w:rsid w:val="006954FD"/>
    <w:rsid w:val="0069780B"/>
    <w:rsid w:val="006A16AE"/>
    <w:rsid w:val="006A3EE3"/>
    <w:rsid w:val="006B5415"/>
    <w:rsid w:val="006D4F34"/>
    <w:rsid w:val="006D6DC5"/>
    <w:rsid w:val="006D7662"/>
    <w:rsid w:val="006E7F17"/>
    <w:rsid w:val="006F1066"/>
    <w:rsid w:val="006F5A5F"/>
    <w:rsid w:val="006F658F"/>
    <w:rsid w:val="00701713"/>
    <w:rsid w:val="00702C8A"/>
    <w:rsid w:val="00712836"/>
    <w:rsid w:val="00713AE2"/>
    <w:rsid w:val="0072018E"/>
    <w:rsid w:val="007209BB"/>
    <w:rsid w:val="0072103F"/>
    <w:rsid w:val="00721484"/>
    <w:rsid w:val="00727F06"/>
    <w:rsid w:val="00732AC2"/>
    <w:rsid w:val="00734577"/>
    <w:rsid w:val="00736ED4"/>
    <w:rsid w:val="00737B53"/>
    <w:rsid w:val="00747658"/>
    <w:rsid w:val="007501A0"/>
    <w:rsid w:val="00760D23"/>
    <w:rsid w:val="007679A0"/>
    <w:rsid w:val="00774113"/>
    <w:rsid w:val="00776334"/>
    <w:rsid w:val="00784B5A"/>
    <w:rsid w:val="00785282"/>
    <w:rsid w:val="007924FA"/>
    <w:rsid w:val="007936D8"/>
    <w:rsid w:val="00797D93"/>
    <w:rsid w:val="007A08EF"/>
    <w:rsid w:val="007A1D93"/>
    <w:rsid w:val="007B2058"/>
    <w:rsid w:val="007B5F66"/>
    <w:rsid w:val="007C272B"/>
    <w:rsid w:val="007C2C73"/>
    <w:rsid w:val="007C3A27"/>
    <w:rsid w:val="007C4E12"/>
    <w:rsid w:val="007C75DA"/>
    <w:rsid w:val="007D3B87"/>
    <w:rsid w:val="007D595C"/>
    <w:rsid w:val="007E1FC6"/>
    <w:rsid w:val="007E2870"/>
    <w:rsid w:val="007E7F8B"/>
    <w:rsid w:val="007F1AC7"/>
    <w:rsid w:val="007F2209"/>
    <w:rsid w:val="007F491C"/>
    <w:rsid w:val="007F588D"/>
    <w:rsid w:val="007F674D"/>
    <w:rsid w:val="00812180"/>
    <w:rsid w:val="00815317"/>
    <w:rsid w:val="008278DF"/>
    <w:rsid w:val="0083053C"/>
    <w:rsid w:val="0083230B"/>
    <w:rsid w:val="00836622"/>
    <w:rsid w:val="00836BA2"/>
    <w:rsid w:val="0084426B"/>
    <w:rsid w:val="00854204"/>
    <w:rsid w:val="0086083D"/>
    <w:rsid w:val="00864597"/>
    <w:rsid w:val="008753A1"/>
    <w:rsid w:val="00884869"/>
    <w:rsid w:val="00886726"/>
    <w:rsid w:val="008871D1"/>
    <w:rsid w:val="00890DAC"/>
    <w:rsid w:val="00897D65"/>
    <w:rsid w:val="008A2B22"/>
    <w:rsid w:val="008A3936"/>
    <w:rsid w:val="008A441B"/>
    <w:rsid w:val="008B061A"/>
    <w:rsid w:val="008B0715"/>
    <w:rsid w:val="008B0959"/>
    <w:rsid w:val="008B3245"/>
    <w:rsid w:val="008B6A0F"/>
    <w:rsid w:val="008C0A16"/>
    <w:rsid w:val="008C1B12"/>
    <w:rsid w:val="008D0BC1"/>
    <w:rsid w:val="008D2904"/>
    <w:rsid w:val="008D33A2"/>
    <w:rsid w:val="008F0367"/>
    <w:rsid w:val="008F0F61"/>
    <w:rsid w:val="008F15BA"/>
    <w:rsid w:val="008F221E"/>
    <w:rsid w:val="008F3130"/>
    <w:rsid w:val="009009AA"/>
    <w:rsid w:val="009010C3"/>
    <w:rsid w:val="009056FE"/>
    <w:rsid w:val="009064E6"/>
    <w:rsid w:val="0091568A"/>
    <w:rsid w:val="00923317"/>
    <w:rsid w:val="00926B4E"/>
    <w:rsid w:val="00932084"/>
    <w:rsid w:val="009358A1"/>
    <w:rsid w:val="00936018"/>
    <w:rsid w:val="0094075C"/>
    <w:rsid w:val="009450FB"/>
    <w:rsid w:val="00954090"/>
    <w:rsid w:val="0096053E"/>
    <w:rsid w:val="00961E18"/>
    <w:rsid w:val="00967D70"/>
    <w:rsid w:val="00970627"/>
    <w:rsid w:val="00974D50"/>
    <w:rsid w:val="00976C8C"/>
    <w:rsid w:val="0098089C"/>
    <w:rsid w:val="009852E6"/>
    <w:rsid w:val="00994475"/>
    <w:rsid w:val="0099494A"/>
    <w:rsid w:val="0099559E"/>
    <w:rsid w:val="009A03AE"/>
    <w:rsid w:val="009A3C77"/>
    <w:rsid w:val="009A582A"/>
    <w:rsid w:val="009A6C64"/>
    <w:rsid w:val="009C3F32"/>
    <w:rsid w:val="009C6551"/>
    <w:rsid w:val="009D618B"/>
    <w:rsid w:val="009D7A8C"/>
    <w:rsid w:val="009E0565"/>
    <w:rsid w:val="009F1BAF"/>
    <w:rsid w:val="009F2925"/>
    <w:rsid w:val="009F3347"/>
    <w:rsid w:val="00A0051E"/>
    <w:rsid w:val="00A01717"/>
    <w:rsid w:val="00A049EF"/>
    <w:rsid w:val="00A117C4"/>
    <w:rsid w:val="00A14C12"/>
    <w:rsid w:val="00A15C37"/>
    <w:rsid w:val="00A20742"/>
    <w:rsid w:val="00A213F0"/>
    <w:rsid w:val="00A24830"/>
    <w:rsid w:val="00A30470"/>
    <w:rsid w:val="00A335C8"/>
    <w:rsid w:val="00A34AB7"/>
    <w:rsid w:val="00A35B3B"/>
    <w:rsid w:val="00A378EC"/>
    <w:rsid w:val="00A5082D"/>
    <w:rsid w:val="00A55E24"/>
    <w:rsid w:val="00A61372"/>
    <w:rsid w:val="00A62518"/>
    <w:rsid w:val="00A62C8B"/>
    <w:rsid w:val="00A65D4D"/>
    <w:rsid w:val="00A676F1"/>
    <w:rsid w:val="00A7452D"/>
    <w:rsid w:val="00A77F02"/>
    <w:rsid w:val="00A841D6"/>
    <w:rsid w:val="00AA02D8"/>
    <w:rsid w:val="00AA26C0"/>
    <w:rsid w:val="00AA3495"/>
    <w:rsid w:val="00AA3F1B"/>
    <w:rsid w:val="00AB51C9"/>
    <w:rsid w:val="00AB75D4"/>
    <w:rsid w:val="00AC44D9"/>
    <w:rsid w:val="00AC56A4"/>
    <w:rsid w:val="00AC6C34"/>
    <w:rsid w:val="00AD0CE3"/>
    <w:rsid w:val="00AD5EEF"/>
    <w:rsid w:val="00AD68ED"/>
    <w:rsid w:val="00AE1AAC"/>
    <w:rsid w:val="00AE1B26"/>
    <w:rsid w:val="00AF34FA"/>
    <w:rsid w:val="00AF5939"/>
    <w:rsid w:val="00AF7740"/>
    <w:rsid w:val="00B01435"/>
    <w:rsid w:val="00B06F59"/>
    <w:rsid w:val="00B070F1"/>
    <w:rsid w:val="00B07D9C"/>
    <w:rsid w:val="00B115F7"/>
    <w:rsid w:val="00B13929"/>
    <w:rsid w:val="00B14C4C"/>
    <w:rsid w:val="00B1674D"/>
    <w:rsid w:val="00B2039A"/>
    <w:rsid w:val="00B2085B"/>
    <w:rsid w:val="00B228FF"/>
    <w:rsid w:val="00B2662F"/>
    <w:rsid w:val="00B300B3"/>
    <w:rsid w:val="00B33762"/>
    <w:rsid w:val="00B355D0"/>
    <w:rsid w:val="00B356BD"/>
    <w:rsid w:val="00B42127"/>
    <w:rsid w:val="00B4364D"/>
    <w:rsid w:val="00B43966"/>
    <w:rsid w:val="00B43B83"/>
    <w:rsid w:val="00B44A84"/>
    <w:rsid w:val="00B475F3"/>
    <w:rsid w:val="00B47F62"/>
    <w:rsid w:val="00B53844"/>
    <w:rsid w:val="00B651D2"/>
    <w:rsid w:val="00B669AF"/>
    <w:rsid w:val="00B736A9"/>
    <w:rsid w:val="00B75C11"/>
    <w:rsid w:val="00B76126"/>
    <w:rsid w:val="00B84911"/>
    <w:rsid w:val="00BA0151"/>
    <w:rsid w:val="00BA0BC6"/>
    <w:rsid w:val="00BA2EED"/>
    <w:rsid w:val="00BA7485"/>
    <w:rsid w:val="00BA798B"/>
    <w:rsid w:val="00BB0EEA"/>
    <w:rsid w:val="00BB5209"/>
    <w:rsid w:val="00BB6BCB"/>
    <w:rsid w:val="00BC1F0E"/>
    <w:rsid w:val="00BC7DD7"/>
    <w:rsid w:val="00BD23CB"/>
    <w:rsid w:val="00BD3000"/>
    <w:rsid w:val="00BD44D8"/>
    <w:rsid w:val="00BD4E85"/>
    <w:rsid w:val="00BD5CA9"/>
    <w:rsid w:val="00BD5D29"/>
    <w:rsid w:val="00C0273E"/>
    <w:rsid w:val="00C03042"/>
    <w:rsid w:val="00C03F1E"/>
    <w:rsid w:val="00C0761A"/>
    <w:rsid w:val="00C12D62"/>
    <w:rsid w:val="00C16F55"/>
    <w:rsid w:val="00C2085F"/>
    <w:rsid w:val="00C21144"/>
    <w:rsid w:val="00C217B4"/>
    <w:rsid w:val="00C227F6"/>
    <w:rsid w:val="00C23FE3"/>
    <w:rsid w:val="00C260DB"/>
    <w:rsid w:val="00C34A7B"/>
    <w:rsid w:val="00C37DED"/>
    <w:rsid w:val="00C40CEB"/>
    <w:rsid w:val="00C41447"/>
    <w:rsid w:val="00C47134"/>
    <w:rsid w:val="00C51BE5"/>
    <w:rsid w:val="00C575C2"/>
    <w:rsid w:val="00C57DD9"/>
    <w:rsid w:val="00C64805"/>
    <w:rsid w:val="00C84560"/>
    <w:rsid w:val="00C87462"/>
    <w:rsid w:val="00C9030B"/>
    <w:rsid w:val="00C91435"/>
    <w:rsid w:val="00C94ABC"/>
    <w:rsid w:val="00C965C0"/>
    <w:rsid w:val="00CA603F"/>
    <w:rsid w:val="00CA63C2"/>
    <w:rsid w:val="00CB0F48"/>
    <w:rsid w:val="00CB0F63"/>
    <w:rsid w:val="00CC0F7D"/>
    <w:rsid w:val="00CC4D46"/>
    <w:rsid w:val="00CC511D"/>
    <w:rsid w:val="00CD20AE"/>
    <w:rsid w:val="00CD5EBD"/>
    <w:rsid w:val="00CD6207"/>
    <w:rsid w:val="00CE0B3C"/>
    <w:rsid w:val="00CE13B3"/>
    <w:rsid w:val="00CE36A4"/>
    <w:rsid w:val="00CE7C5F"/>
    <w:rsid w:val="00CF11D5"/>
    <w:rsid w:val="00CF4BD4"/>
    <w:rsid w:val="00CF67D0"/>
    <w:rsid w:val="00CF689F"/>
    <w:rsid w:val="00D00088"/>
    <w:rsid w:val="00D01214"/>
    <w:rsid w:val="00D0454B"/>
    <w:rsid w:val="00D16D68"/>
    <w:rsid w:val="00D17A9F"/>
    <w:rsid w:val="00D2242E"/>
    <w:rsid w:val="00D2476C"/>
    <w:rsid w:val="00D306D1"/>
    <w:rsid w:val="00D35827"/>
    <w:rsid w:val="00D35EF7"/>
    <w:rsid w:val="00D37A41"/>
    <w:rsid w:val="00D428C4"/>
    <w:rsid w:val="00D43734"/>
    <w:rsid w:val="00D45DF2"/>
    <w:rsid w:val="00D46F93"/>
    <w:rsid w:val="00D470C4"/>
    <w:rsid w:val="00D50713"/>
    <w:rsid w:val="00D51B3E"/>
    <w:rsid w:val="00D5384D"/>
    <w:rsid w:val="00D6397C"/>
    <w:rsid w:val="00D75AC5"/>
    <w:rsid w:val="00D779FD"/>
    <w:rsid w:val="00D8226D"/>
    <w:rsid w:val="00D82A2F"/>
    <w:rsid w:val="00D82E27"/>
    <w:rsid w:val="00D872A1"/>
    <w:rsid w:val="00DA7BD6"/>
    <w:rsid w:val="00DB1731"/>
    <w:rsid w:val="00DB3769"/>
    <w:rsid w:val="00DB4DAF"/>
    <w:rsid w:val="00DB550E"/>
    <w:rsid w:val="00DC57BD"/>
    <w:rsid w:val="00DD082B"/>
    <w:rsid w:val="00DD097B"/>
    <w:rsid w:val="00DD17E2"/>
    <w:rsid w:val="00DD1E35"/>
    <w:rsid w:val="00DD27A0"/>
    <w:rsid w:val="00DD7C1C"/>
    <w:rsid w:val="00DE0E88"/>
    <w:rsid w:val="00DE38EC"/>
    <w:rsid w:val="00DE47A9"/>
    <w:rsid w:val="00DE6C98"/>
    <w:rsid w:val="00DF1447"/>
    <w:rsid w:val="00E073CF"/>
    <w:rsid w:val="00E11CE2"/>
    <w:rsid w:val="00E11EA9"/>
    <w:rsid w:val="00E14586"/>
    <w:rsid w:val="00E16192"/>
    <w:rsid w:val="00E2198A"/>
    <w:rsid w:val="00E27CF6"/>
    <w:rsid w:val="00E27FC0"/>
    <w:rsid w:val="00E33B96"/>
    <w:rsid w:val="00E34807"/>
    <w:rsid w:val="00E45141"/>
    <w:rsid w:val="00E51143"/>
    <w:rsid w:val="00E52D4A"/>
    <w:rsid w:val="00E71D6A"/>
    <w:rsid w:val="00E72B35"/>
    <w:rsid w:val="00E740A5"/>
    <w:rsid w:val="00E82182"/>
    <w:rsid w:val="00E84CF3"/>
    <w:rsid w:val="00E92D29"/>
    <w:rsid w:val="00EA14C0"/>
    <w:rsid w:val="00EA6B85"/>
    <w:rsid w:val="00EB146C"/>
    <w:rsid w:val="00EB6ED5"/>
    <w:rsid w:val="00ED1BA6"/>
    <w:rsid w:val="00ED4FCF"/>
    <w:rsid w:val="00ED78EF"/>
    <w:rsid w:val="00EE2543"/>
    <w:rsid w:val="00EE417E"/>
    <w:rsid w:val="00EE6C99"/>
    <w:rsid w:val="00EF3461"/>
    <w:rsid w:val="00EF34B0"/>
    <w:rsid w:val="00EF3ABC"/>
    <w:rsid w:val="00EF3C1A"/>
    <w:rsid w:val="00EF596C"/>
    <w:rsid w:val="00EF7E79"/>
    <w:rsid w:val="00F02AF3"/>
    <w:rsid w:val="00F05BF2"/>
    <w:rsid w:val="00F133EA"/>
    <w:rsid w:val="00F1704F"/>
    <w:rsid w:val="00F2036A"/>
    <w:rsid w:val="00F2112D"/>
    <w:rsid w:val="00F3226F"/>
    <w:rsid w:val="00F338AF"/>
    <w:rsid w:val="00F34DF7"/>
    <w:rsid w:val="00F35C68"/>
    <w:rsid w:val="00F43C57"/>
    <w:rsid w:val="00F461D3"/>
    <w:rsid w:val="00F56F90"/>
    <w:rsid w:val="00F61E55"/>
    <w:rsid w:val="00F64869"/>
    <w:rsid w:val="00F82B6B"/>
    <w:rsid w:val="00F84877"/>
    <w:rsid w:val="00F85D65"/>
    <w:rsid w:val="00F931F0"/>
    <w:rsid w:val="00F942E5"/>
    <w:rsid w:val="00FA0B80"/>
    <w:rsid w:val="00FA25A7"/>
    <w:rsid w:val="00FA5B25"/>
    <w:rsid w:val="00FB1541"/>
    <w:rsid w:val="00FB3747"/>
    <w:rsid w:val="00FB4323"/>
    <w:rsid w:val="00FB48BD"/>
    <w:rsid w:val="00FB7ADA"/>
    <w:rsid w:val="00FC0D47"/>
    <w:rsid w:val="00FC4A1D"/>
    <w:rsid w:val="00FC7C01"/>
    <w:rsid w:val="00FD30F2"/>
    <w:rsid w:val="00FD57BE"/>
    <w:rsid w:val="00FE6EE8"/>
    <w:rsid w:val="00FF214B"/>
    <w:rsid w:val="00FF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0AE"/>
    <w:pPr>
      <w:widowControl w:val="0"/>
      <w:jc w:val="both"/>
    </w:pPr>
    <w:rPr>
      <w:rFonts w:ascii="Times New Roman" w:eastAsia="MS Mincho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0AE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376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3769"/>
    <w:rPr>
      <w:rFonts w:ascii="Times New Roman" w:eastAsia="MS Mincho" w:hAnsi="Times New Roman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DB376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3769"/>
    <w:rPr>
      <w:rFonts w:ascii="Times New Roman" w:eastAsia="MS Mincho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0AE"/>
    <w:pPr>
      <w:widowControl w:val="0"/>
      <w:jc w:val="both"/>
    </w:pPr>
    <w:rPr>
      <w:rFonts w:ascii="Times New Roman" w:eastAsia="MS Mincho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0AE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376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3769"/>
    <w:rPr>
      <w:rFonts w:ascii="Times New Roman" w:eastAsia="MS Mincho" w:hAnsi="Times New Roman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DB376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3769"/>
    <w:rPr>
      <w:rFonts w:ascii="Times New Roman" w:eastAsia="MS Mincho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4</Words>
  <Characters>1661</Characters>
  <Application>Microsoft Office Word</Application>
  <DocSecurity>0</DocSecurity>
  <Lines>138</Lines>
  <Paragraphs>1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imoto Yuko</dc:creator>
  <cp:keywords/>
  <dc:description/>
  <cp:lastModifiedBy>JLOAYON</cp:lastModifiedBy>
  <cp:revision>4</cp:revision>
  <dcterms:created xsi:type="dcterms:W3CDTF">2017-12-08T07:43:00Z</dcterms:created>
  <dcterms:modified xsi:type="dcterms:W3CDTF">2018-03-02T16:32:00Z</dcterms:modified>
</cp:coreProperties>
</file>